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numPr>
          <w:ilvl w:val="0"/>
          <w:numId w:val="0"/>
        </w:numPr>
        <w:tabs>
          <w:tab w:val="clear" w:pos="840"/>
          <w:tab w:val="left" w:pos="5760" w:leader="none"/>
        </w:tabs>
        <w:ind w:left="0" w:hanging="0"/>
        <w:outlineLvl w:val="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945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40"/>
        <w:gridCol w:w="221"/>
        <w:gridCol w:w="1597"/>
        <w:gridCol w:w="2140"/>
        <w:gridCol w:w="221"/>
        <w:gridCol w:w="537"/>
        <w:gridCol w:w="221"/>
        <w:gridCol w:w="1597"/>
        <w:gridCol w:w="2381"/>
      </w:tblGrid>
      <w:tr>
        <w:trPr>
          <w:trHeight w:val="28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221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8"/>
                <w:szCs w:val="18"/>
              </w:rPr>
              <w:t>Taxa nam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221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238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8"/>
                <w:szCs w:val="18"/>
              </w:rPr>
              <w:t>Taxa name</w:t>
            </w:r>
          </w:p>
        </w:tc>
      </w:tr>
      <w:tr>
        <w:trPr>
          <w:trHeight w:val="285" w:hRule="atLeast"/>
        </w:trPr>
        <w:tc>
          <w:tcPr>
            <w:tcW w:w="54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221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061340</w:t>
            </w:r>
          </w:p>
        </w:tc>
        <w:tc>
          <w:tcPr>
            <w:tcW w:w="2140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Jamaican fruit-eating ba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221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Y10524</w:t>
            </w:r>
          </w:p>
        </w:tc>
        <w:tc>
          <w:tcPr>
            <w:tcW w:w="2381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allaroo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042770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yukyu flying fox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83427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latypus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Y19192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uropean mol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217811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orthern tree shrew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002189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i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238588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urasian red squirrel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00654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w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061526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orseshoe bat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010406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heep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061528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Japanese pipistrelle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010957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ippopotamus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061527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ong-clawed shrew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61145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in whal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Y19184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lpaca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72204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lue whal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4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277029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perm whale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63726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arbor seal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099482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Japanese mole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72004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rey seal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6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099483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reater Japanese shrew-mole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96639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o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7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099481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ong-eared hedgehog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20753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348079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reater moonrat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79547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ors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9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348081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ormosan shrew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97337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onkey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321050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ittle red flying fox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97336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dian rhinoceros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321051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ongtailed bat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Y07726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hite rhinoceros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406806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ormosan lesser horseshoe bat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Y11832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ine-banded armadillo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303111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olar bear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224821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rican elephan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309865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arbary macaque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Y18475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ardvark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309866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hite-fronted capchin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001588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309867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low loris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001562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at dormous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348080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merican pika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222767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uinea pi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301644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reater cane rat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00711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ous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9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348082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ole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14848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at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421723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ugong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38112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400734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enrec1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38113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himpanze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2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099484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enrec2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38116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onobo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3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096866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pe golden mole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38114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orilla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4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096867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lephant shrew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38115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ornean orangutan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096865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pe hyrax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97707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matran orangutan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357238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ilver-gray brushtail possum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99256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mmon gibbon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F358864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orthern brown bandicoot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Y18001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aboon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8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304826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mmon wombat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88898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edgehog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9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J303116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stralian echidna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2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29573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orth American opossum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73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Style15"/>
        <w:tabs>
          <w:tab w:val="clear" w:pos="840"/>
          <w:tab w:val="left" w:pos="5760" w:leader="none"/>
        </w:tabs>
        <w:ind w:left="0" w:hanging="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29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標準インデント"/>
    <w:basedOn w:val="Normal"/>
    <w:qFormat/>
    <w:pPr>
      <w:ind w:left="851" w:hanging="0"/>
    </w:pPr>
    <w:rPr>
      <w:rFonts w:ascii="Times New Roman" w:hAnsi="Times New Roman" w:cs="Times New Roman"/>
      <w:color w:val="00000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9T06:47:00Z</dcterms:created>
  <dc:creator>Noriaki Nakajima</dc:creator>
  <dc:description/>
  <cp:keywords/>
  <dc:language>en-US</dc:language>
  <cp:lastModifiedBy>Noriaki Nakajima</cp:lastModifiedBy>
  <dcterms:modified xsi:type="dcterms:W3CDTF">2007-04-01T06:30:00Z</dcterms:modified>
  <cp:revision>5</cp:revision>
  <dc:subject/>
  <dc:title>Figure S4</dc:title>
</cp:coreProperties>
</file>